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31DD5" w14:textId="6E8379CE" w:rsidR="00666234" w:rsidRPr="004552AF" w:rsidRDefault="00D47B6C" w:rsidP="004552AF">
      <w:pPr>
        <w:spacing w:line="360" w:lineRule="auto"/>
        <w:jc w:val="both"/>
        <w:rPr>
          <w:rFonts w:ascii="Arial" w:hAnsi="Arial" w:cs="Arial"/>
        </w:rPr>
      </w:pPr>
      <w:r>
        <w:rPr>
          <w:rFonts w:ascii="Arial" w:hAnsi="Arial" w:cs="Arial"/>
          <w:b/>
          <w:bCs/>
        </w:rPr>
        <w:t>S1 Note</w:t>
      </w:r>
    </w:p>
    <w:p w14:paraId="5AB7D44E" w14:textId="77777777" w:rsidR="005E6037" w:rsidRPr="004552AF" w:rsidRDefault="005E6037" w:rsidP="004552AF">
      <w:pPr>
        <w:spacing w:line="360" w:lineRule="auto"/>
        <w:jc w:val="both"/>
        <w:rPr>
          <w:rFonts w:ascii="Arial" w:hAnsi="Arial" w:cs="Arial"/>
          <w:b/>
          <w:bCs/>
        </w:rPr>
      </w:pPr>
      <w:r w:rsidRPr="004552AF">
        <w:rPr>
          <w:rFonts w:ascii="Arial" w:hAnsi="Arial" w:cs="Arial"/>
        </w:rPr>
        <w:t xml:space="preserve">All figures in this manuscript were generated using IsoPepTracker (https://isopeptracker.org). </w:t>
      </w:r>
      <w:r w:rsidRPr="004552AF">
        <w:rPr>
          <w:rFonts w:ascii="Arial" w:hAnsi="Arial" w:cs="Arial"/>
          <w:b/>
          <w:bCs/>
        </w:rPr>
        <w:t>The following describes the procedures used to generate each figure.</w:t>
      </w:r>
    </w:p>
    <w:p w14:paraId="59588BC7" w14:textId="295C8FD6" w:rsidR="005E6037" w:rsidRPr="004552AF" w:rsidRDefault="005E6037" w:rsidP="004552AF">
      <w:pPr>
        <w:spacing w:line="360" w:lineRule="auto"/>
        <w:jc w:val="both"/>
        <w:rPr>
          <w:rFonts w:ascii="Arial" w:hAnsi="Arial" w:cs="Arial"/>
        </w:rPr>
      </w:pPr>
      <w:r w:rsidRPr="004552AF">
        <w:rPr>
          <w:rFonts w:ascii="Arial" w:hAnsi="Arial" w:cs="Arial"/>
          <w:b/>
          <w:bCs/>
        </w:rPr>
        <w:t>Figure 2</w:t>
      </w:r>
      <w:r w:rsidRPr="004552AF">
        <w:rPr>
          <w:rFonts w:ascii="Arial" w:hAnsi="Arial" w:cs="Arial"/>
        </w:rPr>
        <w:t xml:space="preserve"> was generated using the </w:t>
      </w:r>
      <w:r w:rsidR="004552AF">
        <w:rPr>
          <w:rFonts w:ascii="Arial" w:hAnsi="Arial" w:cs="Arial"/>
        </w:rPr>
        <w:t>C</w:t>
      </w:r>
      <w:r w:rsidRPr="004552AF">
        <w:rPr>
          <w:rFonts w:ascii="Arial" w:hAnsi="Arial" w:cs="Arial"/>
        </w:rPr>
        <w:t xml:space="preserve">anonical </w:t>
      </w:r>
      <w:r w:rsidR="004552AF">
        <w:rPr>
          <w:rFonts w:ascii="Arial" w:hAnsi="Arial" w:cs="Arial"/>
        </w:rPr>
        <w:t>I</w:t>
      </w:r>
      <w:r w:rsidRPr="004552AF">
        <w:rPr>
          <w:rFonts w:ascii="Arial" w:hAnsi="Arial" w:cs="Arial"/>
        </w:rPr>
        <w:t xml:space="preserve">soform </w:t>
      </w:r>
      <w:r w:rsidR="004552AF">
        <w:rPr>
          <w:rFonts w:ascii="Arial" w:hAnsi="Arial" w:cs="Arial"/>
        </w:rPr>
        <w:t>A</w:t>
      </w:r>
      <w:r w:rsidRPr="004552AF">
        <w:rPr>
          <w:rFonts w:ascii="Arial" w:hAnsi="Arial" w:cs="Arial"/>
        </w:rPr>
        <w:t xml:space="preserve">nalysis module. The </w:t>
      </w:r>
      <w:r w:rsidRPr="004552AF">
        <w:rPr>
          <w:rFonts w:ascii="Arial" w:hAnsi="Arial" w:cs="Arial"/>
          <w:i/>
          <w:iCs/>
        </w:rPr>
        <w:t>TP53</w:t>
      </w:r>
      <w:r w:rsidRPr="004552AF">
        <w:rPr>
          <w:rFonts w:ascii="Arial" w:hAnsi="Arial" w:cs="Arial"/>
        </w:rPr>
        <w:t xml:space="preserve"> gene was selected in the analysis parameters, with trypsin specified as the protease (no missed cleavages allowed). Within the isoform-centric tab, the compare multiple isoforms functionality was utilized. Three TP53 transcript variants (ENST00000504290.5, ENST00000635293.1, and ENST00000504937.5) were selected from the dropdown menu. For the second part of Figure 2, the APP gene was selected in the analysis parameters. Through the multi-isoform multi-protease comparison feature in the isoform-centric tab, two APP isoforms (ENST00000348850.3 and ENST00000348798.8) were selected from the dropdown menu and chymotrypsin and trypsin enzymes were selected as proteases, with parameters allowing up to 2 missed cleavages.</w:t>
      </w:r>
    </w:p>
    <w:p w14:paraId="34F72A29" w14:textId="2CE03DF6" w:rsidR="005E6037" w:rsidRPr="004552AF" w:rsidRDefault="005E6037" w:rsidP="004552AF">
      <w:pPr>
        <w:spacing w:line="360" w:lineRule="auto"/>
        <w:jc w:val="both"/>
        <w:rPr>
          <w:rFonts w:ascii="Arial" w:hAnsi="Arial" w:cs="Arial"/>
        </w:rPr>
      </w:pPr>
      <w:r w:rsidRPr="004552AF">
        <w:rPr>
          <w:rFonts w:ascii="Arial" w:hAnsi="Arial" w:cs="Arial"/>
          <w:b/>
          <w:bCs/>
        </w:rPr>
        <w:t>Figure 3</w:t>
      </w:r>
      <w:r w:rsidRPr="004552AF">
        <w:rPr>
          <w:rFonts w:ascii="Arial" w:hAnsi="Arial" w:cs="Arial"/>
        </w:rPr>
        <w:t xml:space="preserve"> was created using the </w:t>
      </w:r>
      <w:r w:rsidR="004552AF" w:rsidRPr="004552AF">
        <w:rPr>
          <w:rFonts w:ascii="Arial" w:hAnsi="Arial" w:cs="Arial"/>
          <w:i/>
          <w:iCs/>
        </w:rPr>
        <w:t>e</w:t>
      </w:r>
      <w:r w:rsidRPr="004552AF">
        <w:rPr>
          <w:rFonts w:ascii="Arial" w:hAnsi="Arial" w:cs="Arial"/>
          <w:i/>
          <w:iCs/>
        </w:rPr>
        <w:t>vent-centric tab</w:t>
      </w:r>
      <w:r w:rsidRPr="004552AF">
        <w:rPr>
          <w:rFonts w:ascii="Arial" w:hAnsi="Arial" w:cs="Arial"/>
        </w:rPr>
        <w:t xml:space="preserve"> with the </w:t>
      </w:r>
      <w:r w:rsidRPr="004552AF">
        <w:rPr>
          <w:rFonts w:ascii="Arial" w:hAnsi="Arial" w:cs="Arial"/>
          <w:i/>
          <w:iCs/>
        </w:rPr>
        <w:t>APP</w:t>
      </w:r>
      <w:r w:rsidRPr="004552AF">
        <w:rPr>
          <w:rFonts w:ascii="Arial" w:hAnsi="Arial" w:cs="Arial"/>
        </w:rPr>
        <w:t xml:space="preserve"> gene selected. The specific splicing event (ENSG00000142192.21;SE:chr21:25982477-25997360:25997416-26000015:-) was selected from the table by clicking on the event. After the event was selected, "Spliced-out: ENST00000448850.5" versus "Spliced-in: ENST00000346798.8" was selected from the dropdown menu.</w:t>
      </w:r>
    </w:p>
    <w:p w14:paraId="09192AB5" w14:textId="6F479925" w:rsidR="005E6037" w:rsidRPr="004552AF" w:rsidRDefault="005E6037" w:rsidP="004552AF">
      <w:pPr>
        <w:spacing w:line="360" w:lineRule="auto"/>
        <w:jc w:val="both"/>
        <w:rPr>
          <w:rFonts w:ascii="Arial" w:hAnsi="Arial" w:cs="Arial"/>
        </w:rPr>
      </w:pPr>
      <w:r w:rsidRPr="004552AF">
        <w:rPr>
          <w:rFonts w:ascii="Arial" w:hAnsi="Arial" w:cs="Arial"/>
          <w:b/>
          <w:bCs/>
        </w:rPr>
        <w:t>Figure 4</w:t>
      </w:r>
      <w:r w:rsidRPr="004552AF">
        <w:rPr>
          <w:rFonts w:ascii="Arial" w:hAnsi="Arial" w:cs="Arial"/>
        </w:rPr>
        <w:t xml:space="preserve"> was generated using the </w:t>
      </w:r>
      <w:r w:rsidR="004552AF" w:rsidRPr="004552AF">
        <w:rPr>
          <w:rFonts w:ascii="Arial" w:hAnsi="Arial" w:cs="Arial"/>
          <w:i/>
          <w:iCs/>
        </w:rPr>
        <w:t>N</w:t>
      </w:r>
      <w:r w:rsidRPr="004552AF">
        <w:rPr>
          <w:rFonts w:ascii="Arial" w:hAnsi="Arial" w:cs="Arial"/>
          <w:i/>
          <w:iCs/>
        </w:rPr>
        <w:t xml:space="preserve">ovel </w:t>
      </w:r>
      <w:r w:rsidR="004552AF" w:rsidRPr="004552AF">
        <w:rPr>
          <w:rFonts w:ascii="Arial" w:hAnsi="Arial" w:cs="Arial"/>
          <w:i/>
          <w:iCs/>
        </w:rPr>
        <w:t>I</w:t>
      </w:r>
      <w:r w:rsidRPr="004552AF">
        <w:rPr>
          <w:rFonts w:ascii="Arial" w:hAnsi="Arial" w:cs="Arial"/>
          <w:i/>
          <w:iCs/>
        </w:rPr>
        <w:t xml:space="preserve">soform </w:t>
      </w:r>
      <w:r w:rsidR="004552AF">
        <w:rPr>
          <w:rFonts w:ascii="Arial" w:hAnsi="Arial" w:cs="Arial"/>
          <w:i/>
          <w:iCs/>
        </w:rPr>
        <w:t>Discovery</w:t>
      </w:r>
      <w:r w:rsidRPr="004552AF">
        <w:rPr>
          <w:rFonts w:ascii="Arial" w:hAnsi="Arial" w:cs="Arial"/>
        </w:rPr>
        <w:t xml:space="preserve"> module. A FASTA sequence file containing the novel isoform sequence was uploaded (</w:t>
      </w:r>
      <w:hyperlink r:id="rId4" w:history="1">
        <w:r w:rsidR="004552AF" w:rsidRPr="001A5939">
          <w:rPr>
            <w:rStyle w:val="Hyperlink"/>
            <w:rFonts w:ascii="Arial" w:hAnsi="Arial" w:cs="Arial"/>
          </w:rPr>
          <w:t>https://github.com/HuangLabAtUAB/IsoPepTracker/blob/main/test/novel_isoform_analysis/novel_RBMS1.fa</w:t>
        </w:r>
      </w:hyperlink>
      <w:r w:rsidRPr="004552AF">
        <w:rPr>
          <w:rFonts w:ascii="Arial" w:hAnsi="Arial" w:cs="Arial"/>
        </w:rPr>
        <w:t xml:space="preserve">) and translated. The </w:t>
      </w:r>
      <w:r w:rsidR="00900357" w:rsidRPr="004552AF">
        <w:rPr>
          <w:rFonts w:ascii="Arial" w:hAnsi="Arial" w:cs="Arial"/>
        </w:rPr>
        <w:t>“</w:t>
      </w:r>
      <w:r w:rsidRPr="004552AF">
        <w:rPr>
          <w:rFonts w:ascii="Arial" w:hAnsi="Arial" w:cs="Arial"/>
        </w:rPr>
        <w:t>Novel_sequence_1.p2</w:t>
      </w:r>
      <w:r w:rsidR="00900357" w:rsidRPr="004552AF">
        <w:rPr>
          <w:rFonts w:ascii="Arial" w:hAnsi="Arial" w:cs="Arial"/>
        </w:rPr>
        <w:t>”</w:t>
      </w:r>
      <w:r w:rsidRPr="004552AF">
        <w:rPr>
          <w:rFonts w:ascii="Arial" w:hAnsi="Arial" w:cs="Arial"/>
        </w:rPr>
        <w:t xml:space="preserve"> translation was selected for analysis. The </w:t>
      </w:r>
      <w:r w:rsidRPr="004552AF">
        <w:rPr>
          <w:rFonts w:ascii="Arial" w:hAnsi="Arial" w:cs="Arial"/>
          <w:i/>
          <w:iCs/>
        </w:rPr>
        <w:t>RBMS1</w:t>
      </w:r>
      <w:r w:rsidRPr="004552AF">
        <w:rPr>
          <w:rFonts w:ascii="Arial" w:hAnsi="Arial" w:cs="Arial"/>
        </w:rPr>
        <w:t xml:space="preserve"> gene was selected to load the reference isoforms for comparison.</w:t>
      </w:r>
    </w:p>
    <w:p w14:paraId="258823FE" w14:textId="7EE79190" w:rsidR="005E6037" w:rsidRPr="004552AF" w:rsidRDefault="005E6037" w:rsidP="004552AF">
      <w:pPr>
        <w:spacing w:line="360" w:lineRule="auto"/>
        <w:jc w:val="both"/>
        <w:rPr>
          <w:rFonts w:ascii="Arial" w:hAnsi="Arial" w:cs="Arial"/>
        </w:rPr>
      </w:pPr>
      <w:r w:rsidRPr="004552AF">
        <w:rPr>
          <w:rFonts w:ascii="Arial" w:hAnsi="Arial" w:cs="Arial"/>
          <w:b/>
          <w:bCs/>
        </w:rPr>
        <w:t>Figure 5</w:t>
      </w:r>
      <w:r w:rsidRPr="004552AF">
        <w:rPr>
          <w:rFonts w:ascii="Arial" w:hAnsi="Arial" w:cs="Arial"/>
        </w:rPr>
        <w:t xml:space="preserve"> was generated using the </w:t>
      </w:r>
      <w:r w:rsidR="004552AF" w:rsidRPr="004552AF">
        <w:rPr>
          <w:rFonts w:ascii="Arial" w:hAnsi="Arial" w:cs="Arial"/>
          <w:i/>
          <w:iCs/>
        </w:rPr>
        <w:t>A</w:t>
      </w:r>
      <w:r w:rsidRPr="004552AF">
        <w:rPr>
          <w:rFonts w:ascii="Arial" w:hAnsi="Arial" w:cs="Arial"/>
          <w:i/>
          <w:iCs/>
        </w:rPr>
        <w:t xml:space="preserve">lternative </w:t>
      </w:r>
      <w:r w:rsidR="004552AF" w:rsidRPr="004552AF">
        <w:rPr>
          <w:rFonts w:ascii="Arial" w:hAnsi="Arial" w:cs="Arial"/>
          <w:i/>
          <w:iCs/>
        </w:rPr>
        <w:t>S</w:t>
      </w:r>
      <w:r w:rsidRPr="004552AF">
        <w:rPr>
          <w:rFonts w:ascii="Arial" w:hAnsi="Arial" w:cs="Arial"/>
          <w:i/>
          <w:iCs/>
        </w:rPr>
        <w:t xml:space="preserve">plicing </w:t>
      </w:r>
      <w:r w:rsidR="004552AF" w:rsidRPr="004552AF">
        <w:rPr>
          <w:rFonts w:ascii="Arial" w:hAnsi="Arial" w:cs="Arial"/>
          <w:i/>
          <w:iCs/>
        </w:rPr>
        <w:t>A</w:t>
      </w:r>
      <w:r w:rsidRPr="004552AF">
        <w:rPr>
          <w:rFonts w:ascii="Arial" w:hAnsi="Arial" w:cs="Arial"/>
          <w:i/>
          <w:iCs/>
        </w:rPr>
        <w:t>nalysis</w:t>
      </w:r>
      <w:r w:rsidRPr="004552AF">
        <w:rPr>
          <w:rFonts w:ascii="Arial" w:hAnsi="Arial" w:cs="Arial"/>
        </w:rPr>
        <w:t xml:space="preserve"> module's rMATS analysis functionality. The mutually exclusive exon (MXE) event type was selected, and then an rMATS output file containing events was uploaded (</w:t>
      </w:r>
      <w:hyperlink r:id="rId5" w:history="1">
        <w:r w:rsidR="004552AF" w:rsidRPr="001A5939">
          <w:rPr>
            <w:rStyle w:val="Hyperlink"/>
            <w:rFonts w:ascii="Arial" w:hAnsi="Arial" w:cs="Arial"/>
          </w:rPr>
          <w:t>https://github.com/HuangLabAtUAB/IsoPepTracker/blob/main/test/rmats_test/MXE_test</w:t>
        </w:r>
        <w:r w:rsidR="004552AF" w:rsidRPr="001A5939">
          <w:rPr>
            <w:rStyle w:val="Hyperlink"/>
            <w:rFonts w:ascii="Arial" w:hAnsi="Arial" w:cs="Arial"/>
          </w:rPr>
          <w:lastRenderedPageBreak/>
          <w:t>.txt</w:t>
        </w:r>
      </w:hyperlink>
      <w:r w:rsidRPr="004552AF">
        <w:rPr>
          <w:rFonts w:ascii="Arial" w:hAnsi="Arial" w:cs="Arial"/>
        </w:rPr>
        <w:t>), and the target event row was selected from the table. The analysis generated corresponding inclusion (ENSG00000160360.1.inclusion) and exclusion (ENSG00000160360.13.exclusion) isoforms, which were displayed alongside canonical reference isoforms (ENST00000440944.6, ENST00000354753.7, ENST00000429455.5, ENST00000392944.5, ENST00000291775.3).</w:t>
      </w:r>
    </w:p>
    <w:p w14:paraId="2EABB3B4" w14:textId="513945D4" w:rsidR="009C7991" w:rsidRPr="004552AF" w:rsidRDefault="005E6037" w:rsidP="004552AF">
      <w:pPr>
        <w:spacing w:line="360" w:lineRule="auto"/>
        <w:jc w:val="both"/>
        <w:rPr>
          <w:rFonts w:ascii="Arial" w:hAnsi="Arial" w:cs="Arial"/>
        </w:rPr>
      </w:pPr>
      <w:r w:rsidRPr="00B1060C">
        <w:rPr>
          <w:rFonts w:ascii="Arial" w:hAnsi="Arial" w:cs="Arial"/>
          <w:b/>
          <w:bCs/>
        </w:rPr>
        <w:t xml:space="preserve">Figure </w:t>
      </w:r>
      <w:r w:rsidR="004552AF" w:rsidRPr="00B1060C">
        <w:rPr>
          <w:rFonts w:ascii="Arial" w:hAnsi="Arial" w:cs="Arial"/>
          <w:b/>
          <w:bCs/>
        </w:rPr>
        <w:t>6</w:t>
      </w:r>
      <w:r w:rsidR="004552AF">
        <w:rPr>
          <w:rFonts w:ascii="Arial" w:hAnsi="Arial" w:cs="Arial"/>
        </w:rPr>
        <w:t xml:space="preserve"> was generated using the </w:t>
      </w:r>
      <w:r w:rsidR="004552AF" w:rsidRPr="004552AF">
        <w:rPr>
          <w:rFonts w:ascii="Arial" w:hAnsi="Arial" w:cs="Arial"/>
          <w:i/>
          <w:iCs/>
        </w:rPr>
        <w:t>Peptide Sequence Search</w:t>
      </w:r>
      <w:r w:rsidR="004552AF">
        <w:rPr>
          <w:rFonts w:ascii="Arial" w:hAnsi="Arial" w:cs="Arial"/>
          <w:i/>
          <w:iCs/>
        </w:rPr>
        <w:t xml:space="preserve"> </w:t>
      </w:r>
      <w:r w:rsidR="004552AF" w:rsidRPr="004552AF">
        <w:rPr>
          <w:rFonts w:ascii="Arial" w:hAnsi="Arial" w:cs="Arial"/>
        </w:rPr>
        <w:t>module</w:t>
      </w:r>
      <w:r w:rsidR="004552AF">
        <w:rPr>
          <w:rFonts w:ascii="Arial" w:hAnsi="Arial" w:cs="Arial"/>
        </w:rPr>
        <w:t>. A</w:t>
      </w:r>
      <w:r w:rsidRPr="004552AF">
        <w:rPr>
          <w:rFonts w:ascii="Arial" w:hAnsi="Arial" w:cs="Arial"/>
        </w:rPr>
        <w:t xml:space="preserve"> query peptide "</w:t>
      </w:r>
      <w:r w:rsidRPr="004552AF">
        <w:rPr>
          <w:rFonts w:ascii="Consolas" w:hAnsi="Consolas" w:cs="Consolas"/>
        </w:rPr>
        <w:t>FTDSQGNDIK</w:t>
      </w:r>
      <w:r w:rsidRPr="004552AF">
        <w:rPr>
          <w:rFonts w:ascii="Arial" w:hAnsi="Arial" w:cs="Arial"/>
        </w:rPr>
        <w:t>" was submitted using default BLAST parameters in the peptide sequence search module. The generate visualization button was clicked to show the visualization.</w:t>
      </w:r>
    </w:p>
    <w:sectPr w:rsidR="009C7991" w:rsidRPr="004552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234"/>
    <w:rsid w:val="00001534"/>
    <w:rsid w:val="000066E7"/>
    <w:rsid w:val="00016F62"/>
    <w:rsid w:val="00023D27"/>
    <w:rsid w:val="00087E39"/>
    <w:rsid w:val="00090654"/>
    <w:rsid w:val="000D7BFA"/>
    <w:rsid w:val="000D7C9D"/>
    <w:rsid w:val="000F046E"/>
    <w:rsid w:val="000F13E0"/>
    <w:rsid w:val="00100EA9"/>
    <w:rsid w:val="00102E86"/>
    <w:rsid w:val="00113757"/>
    <w:rsid w:val="0011739C"/>
    <w:rsid w:val="00117A0F"/>
    <w:rsid w:val="00121D17"/>
    <w:rsid w:val="001266AA"/>
    <w:rsid w:val="00176A0E"/>
    <w:rsid w:val="00191AD8"/>
    <w:rsid w:val="001931DB"/>
    <w:rsid w:val="001A2343"/>
    <w:rsid w:val="001E398B"/>
    <w:rsid w:val="001E7909"/>
    <w:rsid w:val="001E7E54"/>
    <w:rsid w:val="001F35D5"/>
    <w:rsid w:val="0023139F"/>
    <w:rsid w:val="0025245F"/>
    <w:rsid w:val="00290E7C"/>
    <w:rsid w:val="00293A89"/>
    <w:rsid w:val="00293FDF"/>
    <w:rsid w:val="002B5C84"/>
    <w:rsid w:val="002D3403"/>
    <w:rsid w:val="002D5A2B"/>
    <w:rsid w:val="002F261E"/>
    <w:rsid w:val="002F6C51"/>
    <w:rsid w:val="003008F5"/>
    <w:rsid w:val="00326FC4"/>
    <w:rsid w:val="00331E85"/>
    <w:rsid w:val="00340AB5"/>
    <w:rsid w:val="0035495D"/>
    <w:rsid w:val="00366485"/>
    <w:rsid w:val="00380B05"/>
    <w:rsid w:val="0038772F"/>
    <w:rsid w:val="003974AB"/>
    <w:rsid w:val="003B41D2"/>
    <w:rsid w:val="003C5A2D"/>
    <w:rsid w:val="003C6679"/>
    <w:rsid w:val="003F3078"/>
    <w:rsid w:val="00400625"/>
    <w:rsid w:val="004036AA"/>
    <w:rsid w:val="00413866"/>
    <w:rsid w:val="00435D4F"/>
    <w:rsid w:val="00443E47"/>
    <w:rsid w:val="00452B4C"/>
    <w:rsid w:val="004552AF"/>
    <w:rsid w:val="0047788B"/>
    <w:rsid w:val="004958F7"/>
    <w:rsid w:val="004C366F"/>
    <w:rsid w:val="004C5A2E"/>
    <w:rsid w:val="004D39DF"/>
    <w:rsid w:val="004E3DED"/>
    <w:rsid w:val="004F4E48"/>
    <w:rsid w:val="00503F8A"/>
    <w:rsid w:val="005436D9"/>
    <w:rsid w:val="0054732C"/>
    <w:rsid w:val="00564D99"/>
    <w:rsid w:val="00573546"/>
    <w:rsid w:val="005871B0"/>
    <w:rsid w:val="0059625C"/>
    <w:rsid w:val="005A3756"/>
    <w:rsid w:val="005B689C"/>
    <w:rsid w:val="005B6B65"/>
    <w:rsid w:val="005C643A"/>
    <w:rsid w:val="005C7E90"/>
    <w:rsid w:val="005E6037"/>
    <w:rsid w:val="0060256C"/>
    <w:rsid w:val="00610BC1"/>
    <w:rsid w:val="00612368"/>
    <w:rsid w:val="00626064"/>
    <w:rsid w:val="0065584A"/>
    <w:rsid w:val="00660A4E"/>
    <w:rsid w:val="00666234"/>
    <w:rsid w:val="006769F6"/>
    <w:rsid w:val="00690BBB"/>
    <w:rsid w:val="006935DB"/>
    <w:rsid w:val="006A56F0"/>
    <w:rsid w:val="006B28E5"/>
    <w:rsid w:val="006C4764"/>
    <w:rsid w:val="006E297B"/>
    <w:rsid w:val="00705C94"/>
    <w:rsid w:val="00717CC1"/>
    <w:rsid w:val="007255F0"/>
    <w:rsid w:val="00757A1C"/>
    <w:rsid w:val="00772289"/>
    <w:rsid w:val="00776A5C"/>
    <w:rsid w:val="007B053F"/>
    <w:rsid w:val="007D2095"/>
    <w:rsid w:val="007F69C2"/>
    <w:rsid w:val="00803B0D"/>
    <w:rsid w:val="00815C9C"/>
    <w:rsid w:val="00825135"/>
    <w:rsid w:val="00830501"/>
    <w:rsid w:val="00834D1B"/>
    <w:rsid w:val="008442A3"/>
    <w:rsid w:val="00852567"/>
    <w:rsid w:val="008A56EE"/>
    <w:rsid w:val="008C69CE"/>
    <w:rsid w:val="008D4544"/>
    <w:rsid w:val="00900357"/>
    <w:rsid w:val="00910282"/>
    <w:rsid w:val="009149B0"/>
    <w:rsid w:val="0093005A"/>
    <w:rsid w:val="0096148C"/>
    <w:rsid w:val="00964680"/>
    <w:rsid w:val="00970B3D"/>
    <w:rsid w:val="009919B2"/>
    <w:rsid w:val="00994D59"/>
    <w:rsid w:val="009B7643"/>
    <w:rsid w:val="009C7991"/>
    <w:rsid w:val="009E73E1"/>
    <w:rsid w:val="009F3BDE"/>
    <w:rsid w:val="00A27237"/>
    <w:rsid w:val="00A3480D"/>
    <w:rsid w:val="00A40E44"/>
    <w:rsid w:val="00A64174"/>
    <w:rsid w:val="00A66908"/>
    <w:rsid w:val="00A90328"/>
    <w:rsid w:val="00AA1DE5"/>
    <w:rsid w:val="00AA2E34"/>
    <w:rsid w:val="00AF6574"/>
    <w:rsid w:val="00B1038F"/>
    <w:rsid w:val="00B1060C"/>
    <w:rsid w:val="00B51D3F"/>
    <w:rsid w:val="00B81817"/>
    <w:rsid w:val="00B825D4"/>
    <w:rsid w:val="00B85599"/>
    <w:rsid w:val="00BE657A"/>
    <w:rsid w:val="00BE75DC"/>
    <w:rsid w:val="00C07187"/>
    <w:rsid w:val="00C25D6D"/>
    <w:rsid w:val="00CA21F8"/>
    <w:rsid w:val="00CB33FD"/>
    <w:rsid w:val="00CD4159"/>
    <w:rsid w:val="00CE269B"/>
    <w:rsid w:val="00CE28EC"/>
    <w:rsid w:val="00D00926"/>
    <w:rsid w:val="00D01847"/>
    <w:rsid w:val="00D15508"/>
    <w:rsid w:val="00D33DED"/>
    <w:rsid w:val="00D37DA5"/>
    <w:rsid w:val="00D47B6C"/>
    <w:rsid w:val="00DA085A"/>
    <w:rsid w:val="00E01186"/>
    <w:rsid w:val="00E01D46"/>
    <w:rsid w:val="00E06407"/>
    <w:rsid w:val="00E1592B"/>
    <w:rsid w:val="00E57539"/>
    <w:rsid w:val="00E614C6"/>
    <w:rsid w:val="00E77F36"/>
    <w:rsid w:val="00EA03C9"/>
    <w:rsid w:val="00EC2B11"/>
    <w:rsid w:val="00ED5CD8"/>
    <w:rsid w:val="00EE3E0B"/>
    <w:rsid w:val="00EE7111"/>
    <w:rsid w:val="00F07866"/>
    <w:rsid w:val="00F21B98"/>
    <w:rsid w:val="00F31AE3"/>
    <w:rsid w:val="00F65F55"/>
    <w:rsid w:val="00F66146"/>
    <w:rsid w:val="00F67FE5"/>
    <w:rsid w:val="00F774FC"/>
    <w:rsid w:val="00FA0F95"/>
    <w:rsid w:val="00FA59AA"/>
    <w:rsid w:val="00FC2E7E"/>
    <w:rsid w:val="00FE5000"/>
    <w:rsid w:val="00FF6B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8689B5"/>
  <w15:chartTrackingRefBased/>
  <w15:docId w15:val="{70CA2849-F068-014E-97FE-B7BE84551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62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62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62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62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62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62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62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62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62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2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62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62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62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62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62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62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62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6234"/>
    <w:rPr>
      <w:rFonts w:eastAsiaTheme="majorEastAsia" w:cstheme="majorBidi"/>
      <w:color w:val="272727" w:themeColor="text1" w:themeTint="D8"/>
    </w:rPr>
  </w:style>
  <w:style w:type="paragraph" w:styleId="Title">
    <w:name w:val="Title"/>
    <w:basedOn w:val="Normal"/>
    <w:next w:val="Normal"/>
    <w:link w:val="TitleChar"/>
    <w:uiPriority w:val="10"/>
    <w:qFormat/>
    <w:rsid w:val="006662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62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62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62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6234"/>
    <w:pPr>
      <w:spacing w:before="160"/>
      <w:jc w:val="center"/>
    </w:pPr>
    <w:rPr>
      <w:i/>
      <w:iCs/>
      <w:color w:val="404040" w:themeColor="text1" w:themeTint="BF"/>
    </w:rPr>
  </w:style>
  <w:style w:type="character" w:customStyle="1" w:styleId="QuoteChar">
    <w:name w:val="Quote Char"/>
    <w:basedOn w:val="DefaultParagraphFont"/>
    <w:link w:val="Quote"/>
    <w:uiPriority w:val="29"/>
    <w:rsid w:val="00666234"/>
    <w:rPr>
      <w:i/>
      <w:iCs/>
      <w:color w:val="404040" w:themeColor="text1" w:themeTint="BF"/>
    </w:rPr>
  </w:style>
  <w:style w:type="paragraph" w:styleId="ListParagraph">
    <w:name w:val="List Paragraph"/>
    <w:basedOn w:val="Normal"/>
    <w:uiPriority w:val="34"/>
    <w:qFormat/>
    <w:rsid w:val="00666234"/>
    <w:pPr>
      <w:ind w:left="720"/>
      <w:contextualSpacing/>
    </w:pPr>
  </w:style>
  <w:style w:type="character" w:styleId="IntenseEmphasis">
    <w:name w:val="Intense Emphasis"/>
    <w:basedOn w:val="DefaultParagraphFont"/>
    <w:uiPriority w:val="21"/>
    <w:qFormat/>
    <w:rsid w:val="00666234"/>
    <w:rPr>
      <w:i/>
      <w:iCs/>
      <w:color w:val="0F4761" w:themeColor="accent1" w:themeShade="BF"/>
    </w:rPr>
  </w:style>
  <w:style w:type="paragraph" w:styleId="IntenseQuote">
    <w:name w:val="Intense Quote"/>
    <w:basedOn w:val="Normal"/>
    <w:next w:val="Normal"/>
    <w:link w:val="IntenseQuoteChar"/>
    <w:uiPriority w:val="30"/>
    <w:qFormat/>
    <w:rsid w:val="006662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6234"/>
    <w:rPr>
      <w:i/>
      <w:iCs/>
      <w:color w:val="0F4761" w:themeColor="accent1" w:themeShade="BF"/>
    </w:rPr>
  </w:style>
  <w:style w:type="character" w:styleId="IntenseReference">
    <w:name w:val="Intense Reference"/>
    <w:basedOn w:val="DefaultParagraphFont"/>
    <w:uiPriority w:val="32"/>
    <w:qFormat/>
    <w:rsid w:val="00666234"/>
    <w:rPr>
      <w:b/>
      <w:bCs/>
      <w:smallCaps/>
      <w:color w:val="0F4761" w:themeColor="accent1" w:themeShade="BF"/>
      <w:spacing w:val="5"/>
    </w:rPr>
  </w:style>
  <w:style w:type="character" w:styleId="Hyperlink">
    <w:name w:val="Hyperlink"/>
    <w:basedOn w:val="DefaultParagraphFont"/>
    <w:uiPriority w:val="99"/>
    <w:unhideWhenUsed/>
    <w:rsid w:val="00090654"/>
    <w:rPr>
      <w:color w:val="467886" w:themeColor="hyperlink"/>
      <w:u w:val="single"/>
    </w:rPr>
  </w:style>
  <w:style w:type="character" w:styleId="UnresolvedMention">
    <w:name w:val="Unresolved Mention"/>
    <w:basedOn w:val="DefaultParagraphFont"/>
    <w:uiPriority w:val="99"/>
    <w:semiHidden/>
    <w:unhideWhenUsed/>
    <w:rsid w:val="00090654"/>
    <w:rPr>
      <w:color w:val="605E5C"/>
      <w:shd w:val="clear" w:color="auto" w:fill="E1DFDD"/>
    </w:rPr>
  </w:style>
  <w:style w:type="character" w:styleId="FollowedHyperlink">
    <w:name w:val="FollowedHyperlink"/>
    <w:basedOn w:val="DefaultParagraphFont"/>
    <w:uiPriority w:val="99"/>
    <w:semiHidden/>
    <w:unhideWhenUsed/>
    <w:rsid w:val="00D33DE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HuangLabAtUAB/IsoPepTracker/blob/main/test/rmats_test/MXE_test.txt" TargetMode="External"/><Relationship Id="rId4" Type="http://schemas.openxmlformats.org/officeDocument/2006/relationships/hyperlink" Target="https://github.com/HuangLabAtUAB/IsoPepTracker/blob/main/test/novel_isoform_analysis/novel_RBMS1.f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 Araf</dc:creator>
  <cp:keywords/>
  <dc:description/>
  <cp:lastModifiedBy>Huang, Chen</cp:lastModifiedBy>
  <cp:revision>7</cp:revision>
  <dcterms:created xsi:type="dcterms:W3CDTF">2025-11-07T20:26:00Z</dcterms:created>
  <dcterms:modified xsi:type="dcterms:W3CDTF">2026-05-1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3a1110-2b89-49af-85e6-708c040c3dce_Enabled">
    <vt:lpwstr>true</vt:lpwstr>
  </property>
  <property fmtid="{D5CDD505-2E9C-101B-9397-08002B2CF9AE}" pid="3" name="MSIP_Label_f03a1110-2b89-49af-85e6-708c040c3dce_SetDate">
    <vt:lpwstr>2025-10-31T16:23:14Z</vt:lpwstr>
  </property>
  <property fmtid="{D5CDD505-2E9C-101B-9397-08002B2CF9AE}" pid="4" name="MSIP_Label_f03a1110-2b89-49af-85e6-708c040c3dce_Method">
    <vt:lpwstr>Privileged</vt:lpwstr>
  </property>
  <property fmtid="{D5CDD505-2E9C-101B-9397-08002B2CF9AE}" pid="5" name="MSIP_Label_f03a1110-2b89-49af-85e6-708c040c3dce_Name">
    <vt:lpwstr>Public</vt:lpwstr>
  </property>
  <property fmtid="{D5CDD505-2E9C-101B-9397-08002B2CF9AE}" pid="6" name="MSIP_Label_f03a1110-2b89-49af-85e6-708c040c3dce_SiteId">
    <vt:lpwstr>d8999fe4-76af-40b3-b435-1d8977abc08c</vt:lpwstr>
  </property>
  <property fmtid="{D5CDD505-2E9C-101B-9397-08002B2CF9AE}" pid="7" name="MSIP_Label_f03a1110-2b89-49af-85e6-708c040c3dce_ActionId">
    <vt:lpwstr>151924a6-c6d7-48d3-8a39-c9961c9cfa8e</vt:lpwstr>
  </property>
  <property fmtid="{D5CDD505-2E9C-101B-9397-08002B2CF9AE}" pid="8" name="MSIP_Label_f03a1110-2b89-49af-85e6-708c040c3dce_ContentBits">
    <vt:lpwstr>0</vt:lpwstr>
  </property>
  <property fmtid="{D5CDD505-2E9C-101B-9397-08002B2CF9AE}" pid="9" name="MSIP_Label_f03a1110-2b89-49af-85e6-708c040c3dce_Tag">
    <vt:lpwstr>50, 0, 1, 1</vt:lpwstr>
  </property>
</Properties>
</file>